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3BB23" w14:textId="154F82FE" w:rsidR="00E761C5" w:rsidRPr="008404B7" w:rsidRDefault="00202428" w:rsidP="00E761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E761C5" w:rsidRPr="008404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61C5" w:rsidRPr="008404B7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E761C5" w:rsidRPr="008404B7">
        <w:rPr>
          <w:rFonts w:ascii="Times New Roman" w:hAnsi="Times New Roman" w:cs="Times New Roman"/>
          <w:sz w:val="24"/>
          <w:szCs w:val="24"/>
        </w:rPr>
        <w:t xml:space="preserve"> List of monofocal aspheric intraocular lenses (IOLs) implanted in patients undergoing cataract surgery.</w:t>
      </w:r>
    </w:p>
    <w:tbl>
      <w:tblPr>
        <w:tblStyle w:val="PlainTable2"/>
        <w:tblW w:w="13377" w:type="dxa"/>
        <w:tblInd w:w="0" w:type="dxa"/>
        <w:tblLook w:val="04A0" w:firstRow="1" w:lastRow="0" w:firstColumn="1" w:lastColumn="0" w:noHBand="0" w:noVBand="1"/>
      </w:tblPr>
      <w:tblGrid>
        <w:gridCol w:w="1837"/>
        <w:gridCol w:w="2344"/>
        <w:gridCol w:w="2322"/>
        <w:gridCol w:w="2231"/>
        <w:gridCol w:w="1670"/>
        <w:gridCol w:w="1616"/>
        <w:gridCol w:w="1416"/>
      </w:tblGrid>
      <w:tr w:rsidR="00671ED5" w:rsidRPr="008404B7" w14:paraId="0B59BE86" w14:textId="77777777" w:rsidTr="00671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36F1139" w14:textId="77777777" w:rsidR="00E761C5" w:rsidRPr="008404B7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6F47392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315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02AD44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2224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0BDBBAE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66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9D5E1F9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160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D4AC62E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Optic diameter</w:t>
            </w:r>
          </w:p>
          <w:p w14:paraId="78A19971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A886FDF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Overall size</w:t>
            </w:r>
          </w:p>
          <w:p w14:paraId="0F38A68A" w14:textId="77777777" w:rsidR="00E761C5" w:rsidRPr="008404B7" w:rsidRDefault="00E761C5" w:rsidP="006A2B5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(mm)</w:t>
            </w:r>
          </w:p>
        </w:tc>
      </w:tr>
      <w:tr w:rsidR="00671ED5" w:rsidRPr="008404B7" w14:paraId="2285CF79" w14:textId="77777777" w:rsidTr="0067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CEECB9C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Aqua Sense PAL</w:t>
            </w:r>
          </w:p>
        </w:tc>
        <w:tc>
          <w:tcPr>
            <w:tcW w:w="233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005EA9A" w14:textId="77777777" w:rsidR="00E761C5" w:rsidRPr="00B13949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Aaren Scientific</w:t>
            </w:r>
          </w:p>
        </w:tc>
        <w:tc>
          <w:tcPr>
            <w:tcW w:w="231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E05E1FF" w14:textId="2FBCED9B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rylic </w:t>
            </w:r>
            <w:r w:rsidR="00ED59F2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ydrophilic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2BBDB7E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BE01ACE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16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F714D38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8AC3BFB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71ED5" w:rsidRPr="008404B7" w14:paraId="1E139356" w14:textId="77777777" w:rsidTr="00671ED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2750CC8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ASPIRA-aA/-aA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F78147E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HumanOptic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CB71CB1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crylic hydrophili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7D46088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881E04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lear/Yellow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F46CC7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CFDC24B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71ED5" w:rsidRPr="008404B7" w14:paraId="1F539B79" w14:textId="77777777" w:rsidTr="0067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00806C8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CT ASPHINA 509M</w:t>
            </w:r>
          </w:p>
        </w:tc>
        <w:tc>
          <w:tcPr>
            <w:tcW w:w="233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EF91DDD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Zeiss</w:t>
            </w:r>
          </w:p>
        </w:tc>
        <w:tc>
          <w:tcPr>
            <w:tcW w:w="231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5FBA730" w14:textId="7DF42AE5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crylic hydrophilic with hydrophobic surface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249B8AD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13E8F54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16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80D521F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214497A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671ED5" w:rsidRPr="008404B7" w14:paraId="66DAA2FF" w14:textId="77777777" w:rsidTr="00671ED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58035BD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iSert 25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29A8A20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Hoya Surgical Optic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DB1A7C4" w14:textId="455490C0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crylic hydrophobi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37E089D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51D2390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9EA0B74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2C62732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71ED5" w:rsidRPr="008404B7" w14:paraId="494C4BBA" w14:textId="77777777" w:rsidTr="0067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CABF7D0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Promin A1-UV</w:t>
            </w:r>
          </w:p>
        </w:tc>
        <w:tc>
          <w:tcPr>
            <w:tcW w:w="233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C4EC4FA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Eyebright (China)</w:t>
            </w:r>
          </w:p>
        </w:tc>
        <w:tc>
          <w:tcPr>
            <w:tcW w:w="231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4E75934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crylic hydrophobic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A55E414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C1B91FC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16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8BC254B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4EFA9A8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671ED5" w:rsidRPr="008404B7" w14:paraId="1E41F62A" w14:textId="77777777" w:rsidTr="00671ED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F01F32B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PCB0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8DA6EDE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Johnson &amp; Johnson Visio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EDC27F8" w14:textId="1B1EA05C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rylic </w:t>
            </w:r>
            <w:r w:rsidR="00ED59F2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ydrophobi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F62F74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5877796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03BED5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FBCEFA2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671ED5" w:rsidRPr="008404B7" w14:paraId="66A4FE11" w14:textId="77777777" w:rsidTr="0067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38D7AB4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SN60WF</w:t>
            </w:r>
          </w:p>
        </w:tc>
        <w:tc>
          <w:tcPr>
            <w:tcW w:w="233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5A9363D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lcon</w:t>
            </w:r>
          </w:p>
        </w:tc>
        <w:tc>
          <w:tcPr>
            <w:tcW w:w="231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7929CC1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crylic hydrophobic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E943C62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monofocal, foldable</w:t>
            </w:r>
          </w:p>
        </w:tc>
        <w:tc>
          <w:tcPr>
            <w:tcW w:w="166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7DD2BC8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6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AE569A1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E121464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671ED5" w:rsidRPr="008404B7" w14:paraId="67D2E348" w14:textId="77777777" w:rsidTr="00671ED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2B3C5CA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SN6AT seri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B7BAA4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lco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47FDA68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Acrylic hydrophobi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7EA7D6F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toric monofocal, foldab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9DAC0E6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8270C85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D1849C5" w14:textId="77777777" w:rsidR="00E761C5" w:rsidRPr="008404B7" w:rsidRDefault="00E761C5" w:rsidP="006A2B5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671ED5" w:rsidRPr="008404B7" w14:paraId="3D1AB2F0" w14:textId="77777777" w:rsidTr="0067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0661D65" w14:textId="77777777" w:rsidR="00E761C5" w:rsidRPr="00671ED5" w:rsidRDefault="00E761C5" w:rsidP="006A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13949">
              <w:rPr>
                <w:rFonts w:ascii="Times New Roman" w:eastAsia="Times New Roman" w:hAnsi="Times New Roman" w:cs="Times New Roman"/>
                <w:sz w:val="24"/>
                <w:szCs w:val="24"/>
              </w:rPr>
              <w:t>ZCT series</w:t>
            </w:r>
          </w:p>
        </w:tc>
        <w:tc>
          <w:tcPr>
            <w:tcW w:w="233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882762D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Johnson &amp; Johnson Vision</w:t>
            </w:r>
          </w:p>
        </w:tc>
        <w:tc>
          <w:tcPr>
            <w:tcW w:w="231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FFC3E98" w14:textId="00FAA4FE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rylic </w:t>
            </w:r>
            <w:r w:rsidR="00ED59F2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ydrophobic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AFA0111" w14:textId="2A986743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-piece, toric</w:t>
            </w:r>
            <w:r w:rsidR="00ED59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monofocal, foldable</w:t>
            </w:r>
          </w:p>
        </w:tc>
        <w:tc>
          <w:tcPr>
            <w:tcW w:w="166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407DDB0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16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CD09415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8CDE017" w14:textId="77777777" w:rsidR="00E761C5" w:rsidRPr="008404B7" w:rsidRDefault="00E761C5" w:rsidP="006A2B5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4B7">
              <w:rPr>
                <w:rFonts w:ascii="Times New Roman" w:eastAsia="Times New Roman" w:hAnsi="Times New Roman" w:cs="Times New Roman"/>
                <w:sz w:val="24"/>
                <w:szCs w:val="24"/>
              </w:rPr>
              <w:t>13.0</w:t>
            </w:r>
          </w:p>
        </w:tc>
      </w:tr>
    </w:tbl>
    <w:p w14:paraId="444F8032" w14:textId="77777777" w:rsidR="00E761C5" w:rsidRPr="008404B7" w:rsidRDefault="00E761C5" w:rsidP="00E761C5"/>
    <w:bookmarkEnd w:id="0"/>
    <w:p w14:paraId="2636E159" w14:textId="77777777" w:rsidR="004A7AC9" w:rsidRPr="008404B7" w:rsidRDefault="004A7AC9" w:rsidP="004A7AC9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  <w:lang w:eastAsia="zh-CN"/>
        </w:rPr>
      </w:pPr>
    </w:p>
    <w:sectPr w:rsidR="004A7AC9" w:rsidRPr="008404B7" w:rsidSect="00202428">
      <w:headerReference w:type="default" r:id="rId7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5D3B1" w16cex:dateUtc="2023-05-22T03:42:00Z"/>
  <w16cex:commentExtensible w16cex:durableId="2815D3B6" w16cex:dateUtc="2023-05-22T03:42:00Z"/>
  <w16cex:commentExtensible w16cex:durableId="28074100" w16cex:dateUtc="2023-05-11T04:55:00Z"/>
  <w16cex:commentExtensible w16cex:durableId="2815C464" w16cex:dateUtc="2023-05-22T02:37:00Z"/>
  <w16cex:commentExtensible w16cex:durableId="2815C4B9" w16cex:dateUtc="2023-05-22T02:38:00Z"/>
  <w16cex:commentExtensible w16cex:durableId="2815C587" w16cex:dateUtc="2023-05-22T02:42:00Z"/>
  <w16cex:commentExtensible w16cex:durableId="2815C58B" w16cex:dateUtc="2023-05-22T02:42:00Z"/>
  <w16cex:commentExtensible w16cex:durableId="2815C58F" w16cex:dateUtc="2023-05-22T02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C96A93" w16cid:durableId="2805FD58"/>
  <w16cid:commentId w16cid:paraId="1F62C0EA" w16cid:durableId="2815D3B1"/>
  <w16cid:commentId w16cid:paraId="0C7B009D" w16cid:durableId="2805FD59"/>
  <w16cid:commentId w16cid:paraId="13BCE637" w16cid:durableId="2815D3B6"/>
  <w16cid:commentId w16cid:paraId="0DE39971" w16cid:durableId="2805FD5A"/>
  <w16cid:commentId w16cid:paraId="4C9CB5DC" w16cid:durableId="28074100"/>
  <w16cid:commentId w16cid:paraId="156544FB" w16cid:durableId="2805FD5B"/>
  <w16cid:commentId w16cid:paraId="5DDC9565" w16cid:durableId="2815C464"/>
  <w16cid:commentId w16cid:paraId="5FCC5970" w16cid:durableId="2805FD5C"/>
  <w16cid:commentId w16cid:paraId="2682A537" w16cid:durableId="2815C4B9"/>
  <w16cid:commentId w16cid:paraId="7AE614B8" w16cid:durableId="2805FD5D"/>
  <w16cid:commentId w16cid:paraId="53FEDF3A" w16cid:durableId="2815C587"/>
  <w16cid:commentId w16cid:paraId="018D6E90" w16cid:durableId="2805FD5E"/>
  <w16cid:commentId w16cid:paraId="3839017C" w16cid:durableId="2815C58B"/>
  <w16cid:commentId w16cid:paraId="031E64D2" w16cid:durableId="2805FD5F"/>
  <w16cid:commentId w16cid:paraId="7BEC633A" w16cid:durableId="2815C5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EA19E" w14:textId="77777777" w:rsidR="00C92C1F" w:rsidRDefault="00C92C1F">
      <w:pPr>
        <w:spacing w:after="0" w:line="240" w:lineRule="auto"/>
      </w:pPr>
      <w:r>
        <w:separator/>
      </w:r>
    </w:p>
  </w:endnote>
  <w:endnote w:type="continuationSeparator" w:id="0">
    <w:p w14:paraId="2DAD66AC" w14:textId="77777777" w:rsidR="00C92C1F" w:rsidRDefault="00C92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24C9B" w14:textId="77777777" w:rsidR="00C92C1F" w:rsidRDefault="00C92C1F">
      <w:pPr>
        <w:spacing w:after="0" w:line="240" w:lineRule="auto"/>
      </w:pPr>
      <w:r>
        <w:separator/>
      </w:r>
    </w:p>
  </w:footnote>
  <w:footnote w:type="continuationSeparator" w:id="0">
    <w:p w14:paraId="7AB37176" w14:textId="77777777" w:rsidR="00C92C1F" w:rsidRDefault="00C92C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53900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EB2742" w14:textId="3AFCACF0" w:rsidR="00FD63BD" w:rsidRDefault="00FD63B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C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4DCB72" w14:textId="77777777" w:rsidR="00FD63BD" w:rsidRDefault="00FD63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FB0881"/>
    <w:multiLevelType w:val="hybridMultilevel"/>
    <w:tmpl w:val="BAB07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1154B"/>
    <w:multiLevelType w:val="hybridMultilevel"/>
    <w:tmpl w:val="85B01DE0"/>
    <w:lvl w:ilvl="0" w:tplc="9498F328">
      <w:start w:val="1"/>
      <w:numFmt w:val="bullet"/>
      <w:lvlText w:val=""/>
      <w:lvlJc w:val="left"/>
      <w:pPr>
        <w:ind w:left="90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1">
      <w:start w:val="1"/>
      <w:numFmt w:val="bullet"/>
      <w:lvlText w:val=""/>
      <w:lvlJc w:val="left"/>
      <w:pPr>
        <w:ind w:left="2580" w:hanging="42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29456973"/>
    <w:multiLevelType w:val="hybridMultilevel"/>
    <w:tmpl w:val="8292B252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A2F126B"/>
    <w:multiLevelType w:val="hybridMultilevel"/>
    <w:tmpl w:val="767C02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99431B2"/>
    <w:multiLevelType w:val="hybridMultilevel"/>
    <w:tmpl w:val="F2D8D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354E24"/>
    <w:multiLevelType w:val="hybridMultilevel"/>
    <w:tmpl w:val="DFAC4F9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93663D"/>
    <w:multiLevelType w:val="hybridMultilevel"/>
    <w:tmpl w:val="A1220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52782"/>
    <w:multiLevelType w:val="hybridMultilevel"/>
    <w:tmpl w:val="F412030C"/>
    <w:lvl w:ilvl="0" w:tplc="6890BF0E">
      <w:start w:val="1"/>
      <w:numFmt w:val="decimal"/>
      <w:lvlText w:val="%1."/>
      <w:lvlJc w:val="left"/>
      <w:pPr>
        <w:ind w:left="108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8" w15:restartNumberingAfterBreak="0">
    <w:nsid w:val="710F227A"/>
    <w:multiLevelType w:val="hybridMultilevel"/>
    <w:tmpl w:val="23B679BE"/>
    <w:lvl w:ilvl="0" w:tplc="CF209536">
      <w:start w:val="1"/>
      <w:numFmt w:val="bullet"/>
      <w:lvlText w:val="-"/>
      <w:lvlJc w:val="left"/>
      <w:pPr>
        <w:ind w:left="126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9" w15:restartNumberingAfterBreak="0">
    <w:nsid w:val="75A468C3"/>
    <w:multiLevelType w:val="hybridMultilevel"/>
    <w:tmpl w:val="BA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5"/>
  </w:num>
  <w:num w:numId="5">
    <w:abstractNumId w:val="9"/>
  </w:num>
  <w:num w:numId="6">
    <w:abstractNumId w:val="0"/>
  </w:num>
  <w:num w:numId="7">
    <w:abstractNumId w:val="4"/>
  </w:num>
  <w:num w:numId="8">
    <w:abstractNumId w:val="3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7AC9"/>
    <w:rsid w:val="00013066"/>
    <w:rsid w:val="00014793"/>
    <w:rsid w:val="000226E0"/>
    <w:rsid w:val="00025C65"/>
    <w:rsid w:val="000278E4"/>
    <w:rsid w:val="00032EC3"/>
    <w:rsid w:val="00033973"/>
    <w:rsid w:val="00036A56"/>
    <w:rsid w:val="00080AB4"/>
    <w:rsid w:val="000B4370"/>
    <w:rsid w:val="000D0A69"/>
    <w:rsid w:val="000E1CEC"/>
    <w:rsid w:val="000F30F0"/>
    <w:rsid w:val="000F635D"/>
    <w:rsid w:val="00111641"/>
    <w:rsid w:val="001257B5"/>
    <w:rsid w:val="00136945"/>
    <w:rsid w:val="0014570C"/>
    <w:rsid w:val="00152797"/>
    <w:rsid w:val="001C2F1A"/>
    <w:rsid w:val="001D0C9B"/>
    <w:rsid w:val="001D501A"/>
    <w:rsid w:val="001E5A00"/>
    <w:rsid w:val="00202428"/>
    <w:rsid w:val="00220FF3"/>
    <w:rsid w:val="00232A44"/>
    <w:rsid w:val="00234C73"/>
    <w:rsid w:val="00247974"/>
    <w:rsid w:val="002554F1"/>
    <w:rsid w:val="00256500"/>
    <w:rsid w:val="002A0A63"/>
    <w:rsid w:val="002B51A9"/>
    <w:rsid w:val="002E5243"/>
    <w:rsid w:val="002F2C83"/>
    <w:rsid w:val="00301CF6"/>
    <w:rsid w:val="003111B0"/>
    <w:rsid w:val="00332336"/>
    <w:rsid w:val="003341B6"/>
    <w:rsid w:val="00344069"/>
    <w:rsid w:val="00351C13"/>
    <w:rsid w:val="00352DE8"/>
    <w:rsid w:val="003537D2"/>
    <w:rsid w:val="00355D43"/>
    <w:rsid w:val="00367AA8"/>
    <w:rsid w:val="00371CD5"/>
    <w:rsid w:val="00376371"/>
    <w:rsid w:val="0038620A"/>
    <w:rsid w:val="00392148"/>
    <w:rsid w:val="003B4DD3"/>
    <w:rsid w:val="003B53B8"/>
    <w:rsid w:val="003C00C7"/>
    <w:rsid w:val="003F7AA1"/>
    <w:rsid w:val="004064B5"/>
    <w:rsid w:val="00416679"/>
    <w:rsid w:val="00432A2F"/>
    <w:rsid w:val="00432F7D"/>
    <w:rsid w:val="00464CCB"/>
    <w:rsid w:val="00474934"/>
    <w:rsid w:val="004A3075"/>
    <w:rsid w:val="004A7AC9"/>
    <w:rsid w:val="004B5EE2"/>
    <w:rsid w:val="004D00F6"/>
    <w:rsid w:val="004D054E"/>
    <w:rsid w:val="00505461"/>
    <w:rsid w:val="00506764"/>
    <w:rsid w:val="00514D67"/>
    <w:rsid w:val="00541F0F"/>
    <w:rsid w:val="005565BA"/>
    <w:rsid w:val="0056058D"/>
    <w:rsid w:val="005865FA"/>
    <w:rsid w:val="00594271"/>
    <w:rsid w:val="005A6466"/>
    <w:rsid w:val="005B0112"/>
    <w:rsid w:val="005B4470"/>
    <w:rsid w:val="005B7146"/>
    <w:rsid w:val="005D367A"/>
    <w:rsid w:val="005E436D"/>
    <w:rsid w:val="005E6720"/>
    <w:rsid w:val="00605B58"/>
    <w:rsid w:val="00623F9D"/>
    <w:rsid w:val="00624F70"/>
    <w:rsid w:val="00655461"/>
    <w:rsid w:val="00666DB1"/>
    <w:rsid w:val="00671ED5"/>
    <w:rsid w:val="00675E04"/>
    <w:rsid w:val="006A2B58"/>
    <w:rsid w:val="006C509F"/>
    <w:rsid w:val="0070155D"/>
    <w:rsid w:val="0070545E"/>
    <w:rsid w:val="00745F14"/>
    <w:rsid w:val="00756BDE"/>
    <w:rsid w:val="007627EC"/>
    <w:rsid w:val="00763905"/>
    <w:rsid w:val="00801E65"/>
    <w:rsid w:val="0080739C"/>
    <w:rsid w:val="00822510"/>
    <w:rsid w:val="00825C61"/>
    <w:rsid w:val="00830EC5"/>
    <w:rsid w:val="008404B7"/>
    <w:rsid w:val="00844F36"/>
    <w:rsid w:val="0085563B"/>
    <w:rsid w:val="008569EA"/>
    <w:rsid w:val="00861846"/>
    <w:rsid w:val="00866847"/>
    <w:rsid w:val="00867B71"/>
    <w:rsid w:val="0087095E"/>
    <w:rsid w:val="00880788"/>
    <w:rsid w:val="00882042"/>
    <w:rsid w:val="008B20ED"/>
    <w:rsid w:val="008C4504"/>
    <w:rsid w:val="008C61D2"/>
    <w:rsid w:val="008D00A8"/>
    <w:rsid w:val="008D0432"/>
    <w:rsid w:val="008D0C5E"/>
    <w:rsid w:val="008E5841"/>
    <w:rsid w:val="00915BD6"/>
    <w:rsid w:val="0092021A"/>
    <w:rsid w:val="00943619"/>
    <w:rsid w:val="0094678D"/>
    <w:rsid w:val="009611E0"/>
    <w:rsid w:val="009630DD"/>
    <w:rsid w:val="00970605"/>
    <w:rsid w:val="00987DA9"/>
    <w:rsid w:val="00994B1C"/>
    <w:rsid w:val="009A1292"/>
    <w:rsid w:val="009B489E"/>
    <w:rsid w:val="009C4242"/>
    <w:rsid w:val="009D1211"/>
    <w:rsid w:val="009E5092"/>
    <w:rsid w:val="009F3A3F"/>
    <w:rsid w:val="00A42CD5"/>
    <w:rsid w:val="00A51020"/>
    <w:rsid w:val="00A52CAC"/>
    <w:rsid w:val="00A81257"/>
    <w:rsid w:val="00A839E9"/>
    <w:rsid w:val="00A92BE1"/>
    <w:rsid w:val="00A945A9"/>
    <w:rsid w:val="00AD1DC2"/>
    <w:rsid w:val="00AD3828"/>
    <w:rsid w:val="00AD7523"/>
    <w:rsid w:val="00AF3D21"/>
    <w:rsid w:val="00AF5FDD"/>
    <w:rsid w:val="00B00156"/>
    <w:rsid w:val="00B0497C"/>
    <w:rsid w:val="00B13949"/>
    <w:rsid w:val="00B24D6E"/>
    <w:rsid w:val="00B33FAB"/>
    <w:rsid w:val="00B34A8C"/>
    <w:rsid w:val="00B377B4"/>
    <w:rsid w:val="00B51033"/>
    <w:rsid w:val="00B80A5A"/>
    <w:rsid w:val="00B80DBC"/>
    <w:rsid w:val="00B90490"/>
    <w:rsid w:val="00BA7B34"/>
    <w:rsid w:val="00BC2AC9"/>
    <w:rsid w:val="00BD1EFE"/>
    <w:rsid w:val="00BE0B62"/>
    <w:rsid w:val="00BE6864"/>
    <w:rsid w:val="00C01256"/>
    <w:rsid w:val="00C03974"/>
    <w:rsid w:val="00C367C7"/>
    <w:rsid w:val="00C376A8"/>
    <w:rsid w:val="00C52F5E"/>
    <w:rsid w:val="00C5441D"/>
    <w:rsid w:val="00C74041"/>
    <w:rsid w:val="00C773BA"/>
    <w:rsid w:val="00C809A3"/>
    <w:rsid w:val="00C92C1F"/>
    <w:rsid w:val="00CB1955"/>
    <w:rsid w:val="00CC273E"/>
    <w:rsid w:val="00CE29EE"/>
    <w:rsid w:val="00CF0FD8"/>
    <w:rsid w:val="00D02D28"/>
    <w:rsid w:val="00D162DE"/>
    <w:rsid w:val="00D245CD"/>
    <w:rsid w:val="00D24CCC"/>
    <w:rsid w:val="00D37530"/>
    <w:rsid w:val="00D37E49"/>
    <w:rsid w:val="00D73898"/>
    <w:rsid w:val="00D92384"/>
    <w:rsid w:val="00DB4249"/>
    <w:rsid w:val="00DD435D"/>
    <w:rsid w:val="00DE2CB0"/>
    <w:rsid w:val="00DF77D8"/>
    <w:rsid w:val="00E15275"/>
    <w:rsid w:val="00E16290"/>
    <w:rsid w:val="00E239D9"/>
    <w:rsid w:val="00E25066"/>
    <w:rsid w:val="00E45B97"/>
    <w:rsid w:val="00E5741A"/>
    <w:rsid w:val="00E615CF"/>
    <w:rsid w:val="00E63481"/>
    <w:rsid w:val="00E63A3E"/>
    <w:rsid w:val="00E671D5"/>
    <w:rsid w:val="00E72446"/>
    <w:rsid w:val="00E760E2"/>
    <w:rsid w:val="00E761C5"/>
    <w:rsid w:val="00E81991"/>
    <w:rsid w:val="00E8666E"/>
    <w:rsid w:val="00EA3FDE"/>
    <w:rsid w:val="00ED218E"/>
    <w:rsid w:val="00ED59F2"/>
    <w:rsid w:val="00EE5CC9"/>
    <w:rsid w:val="00EF02B2"/>
    <w:rsid w:val="00EF04A2"/>
    <w:rsid w:val="00F05CBD"/>
    <w:rsid w:val="00F100AC"/>
    <w:rsid w:val="00F14B43"/>
    <w:rsid w:val="00F24961"/>
    <w:rsid w:val="00F525ED"/>
    <w:rsid w:val="00F70884"/>
    <w:rsid w:val="00F93855"/>
    <w:rsid w:val="00FC2547"/>
    <w:rsid w:val="00FD3D82"/>
    <w:rsid w:val="00FD63BD"/>
    <w:rsid w:val="00FE2B1F"/>
    <w:rsid w:val="00FE4931"/>
    <w:rsid w:val="00FF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3A7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AC9"/>
    <w:pPr>
      <w:spacing w:after="160" w:line="259" w:lineRule="auto"/>
    </w:pPr>
    <w:rPr>
      <w:kern w:val="0"/>
      <w:sz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7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AC9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AC9"/>
    <w:rPr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A7AC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7A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7AC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7AC9"/>
    <w:pPr>
      <w:spacing w:after="0"/>
      <w:jc w:val="center"/>
    </w:pPr>
    <w:rPr>
      <w:rFonts w:ascii="DengXian" w:eastAsia="DengXian" w:hAnsi="DengXian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7AC9"/>
    <w:rPr>
      <w:rFonts w:ascii="DengXian" w:eastAsia="DengXian" w:hAnsi="DengXian" w:cs="Calibri"/>
      <w:noProof/>
      <w:kern w:val="0"/>
      <w:sz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A7AC9"/>
    <w:pPr>
      <w:spacing w:line="240" w:lineRule="auto"/>
    </w:pPr>
    <w:rPr>
      <w:rFonts w:ascii="DengXian" w:eastAsia="DengXian" w:hAnsi="DengXi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7AC9"/>
    <w:rPr>
      <w:rFonts w:ascii="DengXian" w:eastAsia="DengXian" w:hAnsi="DengXian" w:cs="Calibri"/>
      <w:noProof/>
      <w:kern w:val="0"/>
      <w:sz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4A7AC9"/>
    <w:pPr>
      <w:widowControl w:val="0"/>
      <w:spacing w:after="0" w:line="360" w:lineRule="auto"/>
      <w:ind w:firstLineChars="200" w:firstLine="420"/>
      <w:jc w:val="both"/>
    </w:pPr>
    <w:rPr>
      <w:rFonts w:ascii="Times New Roman" w:eastAsia="SimSun" w:hAnsi="Times New Roman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AC9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Revision">
    <w:name w:val="Revision"/>
    <w:hidden/>
    <w:uiPriority w:val="99"/>
    <w:semiHidden/>
    <w:rsid w:val="004A7AC9"/>
    <w:rPr>
      <w:kern w:val="0"/>
      <w:sz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7A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AC9"/>
    <w:rPr>
      <w:kern w:val="0"/>
      <w:sz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7A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AC9"/>
    <w:rPr>
      <w:kern w:val="0"/>
      <w:sz w:val="22"/>
      <w:lang w:eastAsia="en-US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rsid w:val="004A7AC9"/>
    <w:rPr>
      <w:color w:val="605E5C"/>
      <w:shd w:val="clear" w:color="auto" w:fill="E1DFDD"/>
    </w:rPr>
  </w:style>
  <w:style w:type="character" w:customStyle="1" w:styleId="ff1">
    <w:name w:val="ff1"/>
    <w:basedOn w:val="DefaultParagraphFont"/>
    <w:rsid w:val="004A7AC9"/>
  </w:style>
  <w:style w:type="character" w:customStyle="1" w:styleId="a">
    <w:name w:val="_"/>
    <w:basedOn w:val="DefaultParagraphFont"/>
    <w:rsid w:val="004A7AC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7AC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7AC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7AC9"/>
  </w:style>
  <w:style w:type="table" w:styleId="PlainTable2">
    <w:name w:val="Plain Table 2"/>
    <w:basedOn w:val="TableNormal"/>
    <w:uiPriority w:val="42"/>
    <w:rsid w:val="00E761C5"/>
    <w:rPr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7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5T14:05:00Z</dcterms:created>
  <dcterms:modified xsi:type="dcterms:W3CDTF">2023-05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e1faffc9e5e3ad7e804067b56c0be009c2cf5018955a7574de5406227d0015</vt:lpwstr>
  </property>
</Properties>
</file>